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1C81E" w14:textId="77777777" w:rsidR="00AA477F" w:rsidRPr="00AA477F" w:rsidRDefault="00AA477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5748BE" w14:textId="56A68423" w:rsidR="00700033" w:rsidRPr="00AA477F" w:rsidRDefault="00AA477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A477F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6D529B" w:rsidRPr="00AA477F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Pr="00AA477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6D529B" w:rsidRPr="00AA477F">
        <w:rPr>
          <w:rFonts w:ascii="Times New Roman" w:hAnsi="Times New Roman" w:cs="Times New Roman"/>
          <w:b/>
          <w:bCs/>
          <w:sz w:val="20"/>
          <w:szCs w:val="20"/>
        </w:rPr>
        <w:t xml:space="preserve"> : Quality assessment of qualitative studies </w:t>
      </w:r>
      <w:r>
        <w:rPr>
          <w:rFonts w:ascii="Times New Roman" w:hAnsi="Times New Roman" w:cs="Times New Roman"/>
          <w:b/>
          <w:bCs/>
          <w:sz w:val="20"/>
          <w:szCs w:val="20"/>
        </w:rPr>
        <w:t>using tool developed by Hawker et al.</w:t>
      </w:r>
    </w:p>
    <w:p w14:paraId="2472AEE3" w14:textId="77777777" w:rsidR="006D529B" w:rsidRPr="00AA477F" w:rsidRDefault="006D529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905" w:type="dxa"/>
        <w:tblInd w:w="-5" w:type="dxa"/>
        <w:tblLook w:val="04A0" w:firstRow="1" w:lastRow="0" w:firstColumn="1" w:lastColumn="0" w:noHBand="0" w:noVBand="1"/>
      </w:tblPr>
      <w:tblGrid>
        <w:gridCol w:w="939"/>
        <w:gridCol w:w="687"/>
        <w:gridCol w:w="1000"/>
        <w:gridCol w:w="1359"/>
        <w:gridCol w:w="1013"/>
        <w:gridCol w:w="1087"/>
        <w:gridCol w:w="973"/>
        <w:gridCol w:w="944"/>
        <w:gridCol w:w="885"/>
        <w:gridCol w:w="1694"/>
        <w:gridCol w:w="1356"/>
        <w:gridCol w:w="968"/>
      </w:tblGrid>
      <w:tr w:rsidR="00AA477F" w:rsidRPr="00AA477F" w14:paraId="61467D36" w14:textId="2440F15B" w:rsidTr="00AA477F">
        <w:trPr>
          <w:trHeight w:val="416"/>
        </w:trPr>
        <w:tc>
          <w:tcPr>
            <w:tcW w:w="939" w:type="dxa"/>
          </w:tcPr>
          <w:p w14:paraId="62741364" w14:textId="3B02EA29" w:rsidR="00AA477F" w:rsidRPr="00AA477F" w:rsidRDefault="00AA477F" w:rsidP="007000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687" w:type="dxa"/>
          </w:tcPr>
          <w:p w14:paraId="1A18BB72" w14:textId="79DDF81D" w:rsidR="00AA477F" w:rsidRPr="00AA477F" w:rsidRDefault="00AA477F" w:rsidP="007000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ear </w:t>
            </w:r>
          </w:p>
        </w:tc>
        <w:tc>
          <w:tcPr>
            <w:tcW w:w="1000" w:type="dxa"/>
          </w:tcPr>
          <w:p w14:paraId="28AB4F27" w14:textId="39C83815" w:rsidR="00AA477F" w:rsidRPr="00AA477F" w:rsidRDefault="00AA477F" w:rsidP="007000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 and title</w:t>
            </w:r>
          </w:p>
        </w:tc>
        <w:tc>
          <w:tcPr>
            <w:tcW w:w="1359" w:type="dxa"/>
          </w:tcPr>
          <w:p w14:paraId="6C058939" w14:textId="77777777" w:rsidR="00AA477F" w:rsidRPr="00AA477F" w:rsidRDefault="00AA477F" w:rsidP="007000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oduction</w:t>
            </w:r>
          </w:p>
          <w:p w14:paraId="4F0850C7" w14:textId="619ACCB1" w:rsidR="00AA477F" w:rsidRPr="00AA477F" w:rsidRDefault="00AA477F" w:rsidP="007000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 Aims</w:t>
            </w:r>
          </w:p>
        </w:tc>
        <w:tc>
          <w:tcPr>
            <w:tcW w:w="1013" w:type="dxa"/>
          </w:tcPr>
          <w:p w14:paraId="0D0FB252" w14:textId="40DCF5D5" w:rsidR="00AA477F" w:rsidRPr="00AA477F" w:rsidRDefault="00AA477F" w:rsidP="007000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 and data</w:t>
            </w:r>
          </w:p>
        </w:tc>
        <w:tc>
          <w:tcPr>
            <w:tcW w:w="1087" w:type="dxa"/>
          </w:tcPr>
          <w:p w14:paraId="2E38A6F7" w14:textId="761B7A19" w:rsidR="00AA477F" w:rsidRPr="00AA477F" w:rsidRDefault="00AA477F" w:rsidP="007000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</w:t>
            </w:r>
          </w:p>
        </w:tc>
        <w:tc>
          <w:tcPr>
            <w:tcW w:w="973" w:type="dxa"/>
          </w:tcPr>
          <w:p w14:paraId="4E6A2DE4" w14:textId="22B87EAF" w:rsidR="00AA477F" w:rsidRPr="00AA477F" w:rsidRDefault="00AA477F" w:rsidP="007000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analysis</w:t>
            </w:r>
          </w:p>
        </w:tc>
        <w:tc>
          <w:tcPr>
            <w:tcW w:w="944" w:type="dxa"/>
          </w:tcPr>
          <w:p w14:paraId="5A6F6DB3" w14:textId="621254B8" w:rsidR="00AA477F" w:rsidRPr="00AA477F" w:rsidRDefault="00AA477F" w:rsidP="007000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ics and bias</w:t>
            </w:r>
          </w:p>
        </w:tc>
        <w:tc>
          <w:tcPr>
            <w:tcW w:w="885" w:type="dxa"/>
          </w:tcPr>
          <w:p w14:paraId="7FD05F1D" w14:textId="43A580C9" w:rsidR="00AA477F" w:rsidRPr="00AA477F" w:rsidRDefault="00AA477F" w:rsidP="007000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694" w:type="dxa"/>
          </w:tcPr>
          <w:p w14:paraId="6B634439" w14:textId="7D8C67F1" w:rsidR="00AA477F" w:rsidRPr="00AA477F" w:rsidRDefault="00AA477F" w:rsidP="007000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ferability /</w:t>
            </w:r>
          </w:p>
          <w:p w14:paraId="77DDDBBC" w14:textId="72095733" w:rsidR="00AA477F" w:rsidRPr="00AA477F" w:rsidRDefault="00AA477F" w:rsidP="007000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isability</w:t>
            </w:r>
          </w:p>
        </w:tc>
        <w:tc>
          <w:tcPr>
            <w:tcW w:w="1356" w:type="dxa"/>
          </w:tcPr>
          <w:p w14:paraId="1543B369" w14:textId="444A50C4" w:rsidR="00AA477F" w:rsidRPr="00AA477F" w:rsidRDefault="00AA477F" w:rsidP="007000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lications / usefulness</w:t>
            </w:r>
          </w:p>
        </w:tc>
        <w:tc>
          <w:tcPr>
            <w:tcW w:w="968" w:type="dxa"/>
          </w:tcPr>
          <w:p w14:paraId="6A77F092" w14:textId="4CE19D20" w:rsidR="00AA477F" w:rsidRPr="00AA477F" w:rsidRDefault="00AA477F" w:rsidP="0070003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AA477F" w:rsidRPr="00AA477F" w14:paraId="18653581" w14:textId="1654F9F1" w:rsidTr="00AA477F">
        <w:tc>
          <w:tcPr>
            <w:tcW w:w="939" w:type="dxa"/>
          </w:tcPr>
          <w:p w14:paraId="683E780D" w14:textId="7AFCFB6F" w:rsidR="00AA477F" w:rsidRPr="00AA477F" w:rsidRDefault="00AA477F" w:rsidP="00700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Top</w:t>
            </w:r>
          </w:p>
        </w:tc>
        <w:tc>
          <w:tcPr>
            <w:tcW w:w="687" w:type="dxa"/>
          </w:tcPr>
          <w:p w14:paraId="3F907918" w14:textId="5646D69F" w:rsidR="00AA477F" w:rsidRPr="00AA477F" w:rsidRDefault="00AA477F" w:rsidP="00700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00" w:type="dxa"/>
          </w:tcPr>
          <w:p w14:paraId="373F27FB" w14:textId="2D1570B5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9" w:type="dxa"/>
          </w:tcPr>
          <w:p w14:paraId="0CED89F9" w14:textId="2A919151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3" w:type="dxa"/>
          </w:tcPr>
          <w:p w14:paraId="0FD2DB5E" w14:textId="2D80A7CB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7" w:type="dxa"/>
          </w:tcPr>
          <w:p w14:paraId="27366AAF" w14:textId="26341B53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3" w:type="dxa"/>
          </w:tcPr>
          <w:p w14:paraId="6DA784A0" w14:textId="3336C9E0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4" w:type="dxa"/>
          </w:tcPr>
          <w:p w14:paraId="4E97F226" w14:textId="16F9A41A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</w:tcPr>
          <w:p w14:paraId="363177BE" w14:textId="7AA4E909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4" w:type="dxa"/>
          </w:tcPr>
          <w:p w14:paraId="22CB88FF" w14:textId="238CE60C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6" w:type="dxa"/>
          </w:tcPr>
          <w:p w14:paraId="7553515C" w14:textId="6F6223DD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8" w:type="dxa"/>
          </w:tcPr>
          <w:p w14:paraId="5505516A" w14:textId="587B294B" w:rsidR="00AA477F" w:rsidRPr="00AA477F" w:rsidRDefault="00AA477F" w:rsidP="00700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Low quality</w:t>
            </w:r>
          </w:p>
        </w:tc>
      </w:tr>
      <w:tr w:rsidR="00AA477F" w:rsidRPr="00AA477F" w14:paraId="6CD5BD7D" w14:textId="4811388F" w:rsidTr="00AA477F">
        <w:tc>
          <w:tcPr>
            <w:tcW w:w="939" w:type="dxa"/>
          </w:tcPr>
          <w:p w14:paraId="7DC24BBC" w14:textId="7B16EB10" w:rsidR="00AA477F" w:rsidRPr="00AA477F" w:rsidRDefault="00AA477F" w:rsidP="00700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Lohiniva</w:t>
            </w:r>
            <w:proofErr w:type="spellEnd"/>
          </w:p>
        </w:tc>
        <w:tc>
          <w:tcPr>
            <w:tcW w:w="687" w:type="dxa"/>
          </w:tcPr>
          <w:p w14:paraId="21E05C24" w14:textId="3944B462" w:rsidR="00AA477F" w:rsidRPr="00AA477F" w:rsidRDefault="00AA477F" w:rsidP="00700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00" w:type="dxa"/>
          </w:tcPr>
          <w:p w14:paraId="04896888" w14:textId="4080FB4E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9" w:type="dxa"/>
          </w:tcPr>
          <w:p w14:paraId="267BEF51" w14:textId="33759279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14:paraId="7B98BBF5" w14:textId="09ADE610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7" w:type="dxa"/>
          </w:tcPr>
          <w:p w14:paraId="2D6F956C" w14:textId="6F5F9A2C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3" w:type="dxa"/>
          </w:tcPr>
          <w:p w14:paraId="2CC42DF9" w14:textId="6435044F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4" w:type="dxa"/>
          </w:tcPr>
          <w:p w14:paraId="7D2465D9" w14:textId="4483EDF8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85" w:type="dxa"/>
          </w:tcPr>
          <w:p w14:paraId="78641F1A" w14:textId="60F331B9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94" w:type="dxa"/>
          </w:tcPr>
          <w:p w14:paraId="340A3097" w14:textId="6CC77D0A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6" w:type="dxa"/>
          </w:tcPr>
          <w:p w14:paraId="05F6EC59" w14:textId="3C14EBFC" w:rsidR="00AA477F" w:rsidRPr="00AA477F" w:rsidRDefault="00AA477F" w:rsidP="00AA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8" w:type="dxa"/>
          </w:tcPr>
          <w:p w14:paraId="57B392C0" w14:textId="5C6F6ABA" w:rsidR="00AA477F" w:rsidRPr="00AA477F" w:rsidRDefault="00AA477F" w:rsidP="007000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477F">
              <w:rPr>
                <w:rFonts w:ascii="Times New Roman" w:hAnsi="Times New Roman" w:cs="Times New Roman"/>
                <w:sz w:val="20"/>
                <w:szCs w:val="20"/>
              </w:rPr>
              <w:t>Medium quality</w:t>
            </w:r>
          </w:p>
        </w:tc>
      </w:tr>
    </w:tbl>
    <w:p w14:paraId="30935BE1" w14:textId="3C815C45" w:rsidR="00D2449A" w:rsidRDefault="00D2449A">
      <w:pPr>
        <w:rPr>
          <w:sz w:val="20"/>
          <w:szCs w:val="20"/>
        </w:rPr>
      </w:pPr>
    </w:p>
    <w:p w14:paraId="49BD9689" w14:textId="7E3406D8" w:rsidR="00D2449A" w:rsidRDefault="00DE288F">
      <w:pPr>
        <w:rPr>
          <w:sz w:val="20"/>
          <w:szCs w:val="20"/>
        </w:rPr>
      </w:pPr>
      <w:r>
        <w:rPr>
          <w:sz w:val="20"/>
          <w:szCs w:val="20"/>
        </w:rPr>
        <w:t>30-36 = high quality, 24-29= medium quality, 9-24=low quality</w:t>
      </w:r>
      <w:r w:rsidR="00FF04B8">
        <w:rPr>
          <w:sz w:val="20"/>
          <w:szCs w:val="20"/>
        </w:rPr>
        <w:t xml:space="preserve"> [Ref:</w:t>
      </w:r>
      <w:r w:rsidR="00FF04B8" w:rsidRPr="00FF04B8">
        <w:t xml:space="preserve"> </w:t>
      </w:r>
      <w:r w:rsidR="00FF04B8" w:rsidRPr="00FF04B8">
        <w:rPr>
          <w:sz w:val="20"/>
          <w:szCs w:val="20"/>
        </w:rPr>
        <w:t>Qualitative health research. 2002 Nov;12(9):1284–99</w:t>
      </w:r>
      <w:r w:rsidR="00FF04B8">
        <w:rPr>
          <w:sz w:val="20"/>
          <w:szCs w:val="20"/>
        </w:rPr>
        <w:t xml:space="preserve">]. </w:t>
      </w:r>
    </w:p>
    <w:p w14:paraId="31B65FAE" w14:textId="11956C25" w:rsidR="00700033" w:rsidRPr="00AA477F" w:rsidRDefault="00700033">
      <w:pPr>
        <w:rPr>
          <w:sz w:val="20"/>
          <w:szCs w:val="20"/>
        </w:rPr>
      </w:pPr>
    </w:p>
    <w:sectPr w:rsidR="00700033" w:rsidRPr="00AA477F" w:rsidSect="007664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16CBA"/>
    <w:multiLevelType w:val="hybridMultilevel"/>
    <w:tmpl w:val="B73E63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81249"/>
    <w:multiLevelType w:val="hybridMultilevel"/>
    <w:tmpl w:val="60F032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4D7"/>
    <w:rsid w:val="000A3BE2"/>
    <w:rsid w:val="000A4122"/>
    <w:rsid w:val="001048EB"/>
    <w:rsid w:val="00286DF0"/>
    <w:rsid w:val="00312DA0"/>
    <w:rsid w:val="003A3E39"/>
    <w:rsid w:val="003F79BE"/>
    <w:rsid w:val="004624EF"/>
    <w:rsid w:val="004E3197"/>
    <w:rsid w:val="00573A43"/>
    <w:rsid w:val="005D7856"/>
    <w:rsid w:val="006745FC"/>
    <w:rsid w:val="006D529B"/>
    <w:rsid w:val="00700033"/>
    <w:rsid w:val="00713C91"/>
    <w:rsid w:val="007664D7"/>
    <w:rsid w:val="007A356C"/>
    <w:rsid w:val="007B722B"/>
    <w:rsid w:val="008879CA"/>
    <w:rsid w:val="00926875"/>
    <w:rsid w:val="0095208F"/>
    <w:rsid w:val="009736E8"/>
    <w:rsid w:val="009D45CB"/>
    <w:rsid w:val="00A23800"/>
    <w:rsid w:val="00A922D1"/>
    <w:rsid w:val="00AA477F"/>
    <w:rsid w:val="00AE74DA"/>
    <w:rsid w:val="00B25DAD"/>
    <w:rsid w:val="00B61C11"/>
    <w:rsid w:val="00B91CCB"/>
    <w:rsid w:val="00BA3A1A"/>
    <w:rsid w:val="00BD0DC7"/>
    <w:rsid w:val="00BE5586"/>
    <w:rsid w:val="00C11971"/>
    <w:rsid w:val="00CC1794"/>
    <w:rsid w:val="00D2449A"/>
    <w:rsid w:val="00D55352"/>
    <w:rsid w:val="00DE288F"/>
    <w:rsid w:val="00E60FDE"/>
    <w:rsid w:val="00EA777B"/>
    <w:rsid w:val="00F906E7"/>
    <w:rsid w:val="00FB15D0"/>
    <w:rsid w:val="00FF0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4CD8D"/>
  <w15:chartTrackingRefBased/>
  <w15:docId w15:val="{A4D1EA6E-173C-C54C-8E71-E32B6602F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F79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61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C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C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RD, SAS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ita Dudeja</dc:creator>
  <cp:keywords/>
  <dc:description/>
  <cp:lastModifiedBy>Aditi Apte</cp:lastModifiedBy>
  <cp:revision>2</cp:revision>
  <dcterms:created xsi:type="dcterms:W3CDTF">2022-01-12T08:29:00Z</dcterms:created>
  <dcterms:modified xsi:type="dcterms:W3CDTF">2022-01-12T08:29:00Z</dcterms:modified>
</cp:coreProperties>
</file>